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D104D" w14:textId="3741854C" w:rsidR="00631BE1" w:rsidRPr="00A1512F" w:rsidRDefault="00265204" w:rsidP="00FB789A">
      <w:pPr>
        <w:pStyle w:val="2"/>
        <w:numPr>
          <w:ilvl w:val="0"/>
          <w:numId w:val="0"/>
        </w:numPr>
        <w:spacing w:line="360" w:lineRule="auto"/>
        <w:ind w:left="792" w:hanging="432"/>
        <w:rPr>
          <w:rFonts w:ascii="Times New Roman" w:hAnsi="Times New Roman" w:cs="Times New Roman"/>
          <w:i/>
          <w:iCs/>
        </w:rPr>
      </w:pPr>
      <w:r w:rsidRPr="00A1512F">
        <w:rPr>
          <w:rFonts w:ascii="Times New Roman" w:hAnsi="Times New Roman" w:cs="Times New Roman"/>
          <w:i/>
          <w:iCs/>
        </w:rPr>
        <w:t>Supplementary Table</w:t>
      </w:r>
      <w:r w:rsidR="00A1512F" w:rsidRPr="00A1512F">
        <w:rPr>
          <w:rFonts w:ascii="Times New Roman" w:hAnsi="Times New Roman" w:cs="Times New Roman" w:hint="eastAsia"/>
          <w:i/>
          <w:iCs/>
          <w:lang w:eastAsia="zh-CN"/>
        </w:rPr>
        <w:t xml:space="preserve"> S1</w:t>
      </w:r>
      <w:r w:rsidRPr="00A1512F">
        <w:rPr>
          <w:rFonts w:ascii="Times New Roman" w:hAnsi="Times New Roman" w:cs="Times New Roman"/>
          <w:i/>
          <w:iCs/>
        </w:rPr>
        <w:t>: Subgroup analyses with FDR-adjusted P</w:t>
      </w:r>
      <w:r w:rsidR="00A1512F">
        <w:rPr>
          <w:rFonts w:ascii="Times New Roman" w:hAnsi="Times New Roman" w:cs="Times New Roman" w:hint="eastAsia"/>
          <w:i/>
          <w:iCs/>
          <w:lang w:eastAsia="zh-CN"/>
        </w:rPr>
        <w:t>-</w:t>
      </w:r>
      <w:r w:rsidRPr="00A1512F">
        <w:rPr>
          <w:rFonts w:ascii="Times New Roman" w:hAnsi="Times New Roman" w:cs="Times New Roman"/>
          <w:i/>
          <w:iCs/>
        </w:rPr>
        <w:t>values</w:t>
      </w:r>
    </w:p>
    <w:tbl>
      <w:tblPr>
        <w:tblW w:w="4977" w:type="pct"/>
        <w:jc w:val="center"/>
        <w:tblLayout w:type="fixed"/>
        <w:tblLook w:val="04A0" w:firstRow="1" w:lastRow="0" w:firstColumn="1" w:lastColumn="0" w:noHBand="0" w:noVBand="1"/>
      </w:tblPr>
      <w:tblGrid>
        <w:gridCol w:w="1984"/>
        <w:gridCol w:w="2410"/>
        <w:gridCol w:w="1842"/>
        <w:gridCol w:w="1134"/>
        <w:gridCol w:w="1985"/>
        <w:gridCol w:w="909"/>
        <w:gridCol w:w="1641"/>
        <w:gridCol w:w="1711"/>
        <w:gridCol w:w="1711"/>
      </w:tblGrid>
      <w:tr w:rsidR="00631BE1" w:rsidRPr="00925ACA" w14:paraId="288D1057" w14:textId="77777777" w:rsidTr="00FB789A">
        <w:trPr>
          <w:tblHeader/>
          <w:jc w:val="center"/>
        </w:trPr>
        <w:tc>
          <w:tcPr>
            <w:tcW w:w="198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4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241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4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184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909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FB789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64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FDR-adjusted </w:t>
            </w:r>
            <w:r w:rsidRPr="00FB789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1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FB789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 for interaction</w:t>
            </w:r>
          </w:p>
        </w:tc>
        <w:tc>
          <w:tcPr>
            <w:tcW w:w="171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FDR-adjusted interaction </w:t>
            </w:r>
            <w:r w:rsidRPr="00FB789A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631BE1" w:rsidRPr="00925ACA" w14:paraId="288D1061" w14:textId="77777777" w:rsidTr="00FB789A">
        <w:trPr>
          <w:jc w:val="center"/>
        </w:trPr>
        <w:tc>
          <w:tcPr>
            <w:tcW w:w="198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8" w14:textId="379B7F75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BRI per 1-unit increase</w:t>
            </w:r>
          </w:p>
        </w:tc>
        <w:tc>
          <w:tcPr>
            <w:tcW w:w="241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842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A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,858</w:t>
            </w:r>
          </w:p>
        </w:tc>
        <w:tc>
          <w:tcPr>
            <w:tcW w:w="198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55 (1.201–1.312)</w:t>
            </w:r>
          </w:p>
        </w:tc>
        <w:tc>
          <w:tcPr>
            <w:tcW w:w="909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E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5F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0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6B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2" w14:textId="666FAE56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(quartil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1 (35.00–5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8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57 (1.219–1.50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24</w:t>
            </w:r>
          </w:p>
        </w:tc>
      </w:tr>
      <w:tr w:rsidR="00631BE1" w:rsidRPr="00925ACA" w14:paraId="288D1075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C" w14:textId="65801685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D" w14:textId="4ADAC8E2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2 (51.00–58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6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5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80 (1.074–1.29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3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4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7F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6" w14:textId="7DECE120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7" w14:textId="465953A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3 (58.00–6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60 (1.065–1.26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D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7E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89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0" w14:textId="03858FA6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1" w14:textId="6BEB076E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4 (66.00–7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56 (1.159–1.36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7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8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93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A" w14:textId="35E492EB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,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12 (1.147–1.28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8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631BE1" w:rsidRPr="00925ACA" w14:paraId="288D109D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4" w14:textId="1CE52361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5" w14:textId="36B76DA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5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23 (1.313–1.54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B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C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A7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E" w14:textId="1D8B0A32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9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71 (1.074–1.27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22</w:t>
            </w:r>
          </w:p>
        </w:tc>
      </w:tr>
      <w:tr w:rsidR="00631BE1" w:rsidRPr="00925ACA" w14:paraId="288D10B1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8" w14:textId="7A12DE5A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9" w14:textId="4BDF7F0E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,5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78 (1.212–1.34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AF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0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BB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2" w14:textId="40E919C2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35 (1.004–1.28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22</w:t>
            </w:r>
          </w:p>
        </w:tc>
      </w:tr>
      <w:tr w:rsidR="00631BE1" w:rsidRPr="00925ACA" w14:paraId="288D10C5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C" w14:textId="498DF314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D" w14:textId="4B468945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B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,0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74 (1.214–1.33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3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4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CF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6" w14:textId="65B32AAB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,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47 (1.191–1.30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C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775</w:t>
            </w:r>
          </w:p>
        </w:tc>
      </w:tr>
      <w:tr w:rsidR="00631BE1" w:rsidRPr="00925ACA" w14:paraId="288D10D9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0" w14:textId="2578CB3F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1" w14:textId="1D0C0329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81 (1.072–1.52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7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8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E3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A" w14:textId="261A03A9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iastolic BP (quartil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1 (43.50–76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8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66 (1.219–1.53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D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31BE1" w:rsidRPr="00925ACA" w14:paraId="288D10ED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4" w14:textId="4F0B20B8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5" w14:textId="15ECB171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2 (76.50–8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58 (1.211–1.52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B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C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0F7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E" w14:textId="78F300C4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EF" w14:textId="345FF1DA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3 (83.50–9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081 (0.977–1.19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5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6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01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8" w14:textId="1D715BD0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9" w14:textId="5FCDFBB4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4 (91.00–14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59 (0.891–1.03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0FF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0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0B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2" w14:textId="20DBF0BD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Heart rate (quartil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1 (42.00–7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8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76 (1.164–1.39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631BE1" w:rsidRPr="00925ACA" w14:paraId="288D1115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C" w14:textId="30AF42A6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D" w14:textId="0C00ECA6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2 (70.00–75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0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45 (1.222–1.48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3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4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1F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6" w14:textId="4E9CB8CA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7" w14:textId="1A835DB8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3 (75.50–8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306 (1.194–1.42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D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1E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29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0" w14:textId="6D69F918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1" w14:textId="3CAF2546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4 (82.50–11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25 (1.037–1.22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7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8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33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A" w14:textId="1585F426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riglycerides (quartil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1 (0.50–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51 (1.129–1.38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2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31BE1" w:rsidRPr="00925ACA" w14:paraId="288D113D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4" w14:textId="4EF414F8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5" w14:textId="7B85086C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2 (1.14–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235 (1.117–1.36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B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C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47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E" w14:textId="04D54CA8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3F" w14:textId="39A0FF29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3 (1.51–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70 (1.336–1.61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5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6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51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8" w14:textId="05EA855A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9" w14:textId="70699F55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4 (2.03–5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042 (0.962–1.12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4F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0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5B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2" w14:textId="6375887D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lastRenderedPageBreak/>
              <w:t>BRI ≥4 vs &lt;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4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,8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809 (1.607–2.03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8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9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A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65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C" w14:textId="026454EF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(quartil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1 (35.00–5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5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8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284 (1.755–2.97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01</w:t>
            </w:r>
          </w:p>
        </w:tc>
      </w:tr>
      <w:tr w:rsidR="00631BE1" w:rsidRPr="00925ACA" w14:paraId="288D116F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6" w14:textId="5E1B14E3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7" w14:textId="19988782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2 (51.00–58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5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97 (1.181–1.89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D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6E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79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0" w14:textId="4FFD2DEB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1" w14:textId="0B9357AD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3 (58.00–6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68 (1.163–1.85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7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8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83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A" w14:textId="3ED77EF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B" w14:textId="2E974C55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4 (66.00–7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818 (1.455–2.27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7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1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2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8D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4" w14:textId="6C2EA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,2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610 (1.379–1.87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631BE1" w:rsidRPr="00925ACA" w14:paraId="288D1197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E" w14:textId="54DB62FC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8F" w14:textId="2706289C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,5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220 (1.847–2.66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5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6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A1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8" w14:textId="7F7146D1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2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84 (1.135–1.94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9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631BE1" w:rsidRPr="00925ACA" w14:paraId="288D11AB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2" w14:textId="37B6C7FF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3" w14:textId="5B0CFDC2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,5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868 (1.637–2.13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9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A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B5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C" w14:textId="7A235614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A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72 (1.040–2.08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55</w:t>
            </w:r>
          </w:p>
        </w:tc>
      </w:tr>
      <w:tr w:rsidR="00631BE1" w:rsidRPr="00925ACA" w14:paraId="288D11BF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6" w14:textId="38AA324E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7" w14:textId="56CA5546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,0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854 (1.635–2.10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D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BE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C9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0" w14:textId="7458A988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,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767 (1.562–1.99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30</w:t>
            </w:r>
          </w:p>
        </w:tc>
      </w:tr>
      <w:tr w:rsidR="00631BE1" w:rsidRPr="00925ACA" w14:paraId="288D11D3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A" w14:textId="086CC663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B" w14:textId="2F2040FD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978 (1.269–3.08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C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1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2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DD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4" w14:textId="500380BB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iastolic BP (quartil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1 (43.50–76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8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195 (1.642–2.93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31BE1" w:rsidRPr="00925ACA" w14:paraId="288D11E7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E" w14:textId="316E6BB0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DF" w14:textId="12ABDD7F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2 (76.50–8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897 (1.414–2.54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5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6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F1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8" w14:textId="74260C09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9" w14:textId="665D1A5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3 (83.50–9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196 (0.918–1.55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EF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0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1FB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2" w14:textId="72A8B1F3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3" w14:textId="1CC86734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4 (91.00–14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956 (0.777–1.17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9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A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205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C" w14:textId="4CBF9AB5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Heart rate (quartil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1 (42.00–7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1F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8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794 (1.418–2.27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78</w:t>
            </w:r>
          </w:p>
        </w:tc>
      </w:tr>
      <w:tr w:rsidR="00631BE1" w:rsidRPr="00925ACA" w14:paraId="288D120F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6" w14:textId="6D9EED1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7" w14:textId="5EC3D5EB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2 (70.00–75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055 (1.589–2.65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D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0E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219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0" w14:textId="04FA754F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1" w14:textId="19F28A14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3 (75.50–82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.012 (1.582–2.55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7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8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223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A" w14:textId="17730509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B" w14:textId="08A7DA24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4 (82.50–11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443 (1.157–1.80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1F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1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2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22D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4" w14:textId="3294D9A0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riglycerides (quartil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1 (0.50–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635 (1.289–2.07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9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631BE1" w:rsidRPr="00925ACA" w14:paraId="288D1237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E" w14:textId="136DA12D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2F" w14:textId="61AAEF35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0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2 (1.14–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1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2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647 (1.285–2.10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3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5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6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241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8" w14:textId="6FCCEAD9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9" w14:textId="75A7ABA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A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3 (1.51–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B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7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C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046 (2.333–3.97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D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E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3F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0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31BE1" w:rsidRPr="00925ACA" w14:paraId="288D124B" w14:textId="77777777" w:rsidTr="00FB789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2" w14:textId="235A8D2E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3" w14:textId="3C7118FC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4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Q4 (2.03–5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5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,6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6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.069 (0.850–1.343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7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8" w14:textId="77777777" w:rsidR="00631BE1" w:rsidRPr="00925ACA" w:rsidRDefault="00265204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925ACA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9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D124A" w14:textId="77777777" w:rsidR="00631BE1" w:rsidRPr="00925ACA" w:rsidRDefault="00631BE1" w:rsidP="00FB78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exact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88D124C" w14:textId="278BF348" w:rsidR="00631BE1" w:rsidRPr="00925ACA" w:rsidRDefault="00265204">
      <w:pPr>
        <w:rPr>
          <w:rFonts w:ascii="Times New Roman" w:hAnsi="Times New Roman" w:cs="Times New Roman"/>
        </w:rPr>
      </w:pPr>
      <w:r w:rsidRPr="00925ACA">
        <w:rPr>
          <w:rFonts w:ascii="Times New Roman" w:hAnsi="Times New Roman" w:cs="Times New Roman"/>
        </w:rPr>
        <w:t>Supplementary Table</w:t>
      </w:r>
      <w:r w:rsidR="00B374BC">
        <w:rPr>
          <w:rFonts w:ascii="Times New Roman" w:hAnsi="Times New Roman" w:cs="Times New Roman" w:hint="eastAsia"/>
          <w:lang w:eastAsia="zh-CN"/>
        </w:rPr>
        <w:t xml:space="preserve"> S1</w:t>
      </w:r>
      <w:r w:rsidRPr="00925ACA">
        <w:rPr>
          <w:rFonts w:ascii="Times New Roman" w:hAnsi="Times New Roman" w:cs="Times New Roman"/>
        </w:rPr>
        <w:t xml:space="preserve">. Unadjusted subgroup analyses of BRI and WHO-defined CVD high-risk status with BH-FDR adjusted </w:t>
      </w:r>
      <w:r w:rsidRPr="00651045">
        <w:rPr>
          <w:rFonts w:ascii="Times New Roman" w:hAnsi="Times New Roman" w:cs="Times New Roman"/>
          <w:i/>
          <w:iCs/>
        </w:rPr>
        <w:t>P</w:t>
      </w:r>
      <w:r w:rsidRPr="00925ACA">
        <w:rPr>
          <w:rFonts w:ascii="Times New Roman" w:hAnsi="Times New Roman" w:cs="Times New Roman"/>
        </w:rPr>
        <w:t xml:space="preserve"> values. FDR adjusts </w:t>
      </w:r>
      <w:r w:rsidRPr="004B3927">
        <w:rPr>
          <w:rFonts w:ascii="Times New Roman" w:hAnsi="Times New Roman" w:cs="Times New Roman"/>
          <w:i/>
          <w:iCs/>
        </w:rPr>
        <w:t>P</w:t>
      </w:r>
      <w:r w:rsidRPr="00925ACA">
        <w:rPr>
          <w:rFonts w:ascii="Times New Roman" w:hAnsi="Times New Roman" w:cs="Times New Roman"/>
        </w:rPr>
        <w:t xml:space="preserve"> values rather than OR estimates.</w:t>
      </w:r>
    </w:p>
    <w:sectPr w:rsidR="00631BE1" w:rsidRPr="00925ACA" w:rsidSect="00A1512F"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0EFEA" w14:textId="77777777" w:rsidR="00886B40" w:rsidRDefault="00886B40" w:rsidP="00B374BC">
      <w:r>
        <w:separator/>
      </w:r>
    </w:p>
  </w:endnote>
  <w:endnote w:type="continuationSeparator" w:id="0">
    <w:p w14:paraId="6CA8CAA0" w14:textId="77777777" w:rsidR="00886B40" w:rsidRDefault="00886B40" w:rsidP="00B37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466BA" w14:textId="77777777" w:rsidR="00886B40" w:rsidRDefault="00886B40" w:rsidP="00B374BC">
      <w:r>
        <w:separator/>
      </w:r>
    </w:p>
  </w:footnote>
  <w:footnote w:type="continuationSeparator" w:id="0">
    <w:p w14:paraId="4B412898" w14:textId="77777777" w:rsidR="00886B40" w:rsidRDefault="00886B40" w:rsidP="00B374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01765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BE1"/>
    <w:rsid w:val="00035A2C"/>
    <w:rsid w:val="00265204"/>
    <w:rsid w:val="004B3927"/>
    <w:rsid w:val="00612F0B"/>
    <w:rsid w:val="00631BE1"/>
    <w:rsid w:val="00651045"/>
    <w:rsid w:val="00670119"/>
    <w:rsid w:val="007D0598"/>
    <w:rsid w:val="00843177"/>
    <w:rsid w:val="00886B40"/>
    <w:rsid w:val="00925ACA"/>
    <w:rsid w:val="00A1512F"/>
    <w:rsid w:val="00A77795"/>
    <w:rsid w:val="00B224B5"/>
    <w:rsid w:val="00B374BC"/>
    <w:rsid w:val="00BD37BE"/>
    <w:rsid w:val="00C55ADB"/>
    <w:rsid w:val="00FB789A"/>
    <w:rsid w:val="6BBFE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8D104C"/>
  <w15:docId w15:val="{C1BE62E0-DF94-554A-9CBD-0882D553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</w:style>
  <w:style w:type="paragraph" w:customStyle="1" w:styleId="tabletitle">
    <w:name w:val="table title"/>
    <w:basedOn w:val="TableCaption"/>
    <w:next w:val="a"/>
  </w:style>
  <w:style w:type="paragraph" w:styleId="a6">
    <w:name w:val="header"/>
    <w:basedOn w:val="a"/>
    <w:link w:val="a7"/>
    <w:uiPriority w:val="99"/>
    <w:unhideWhenUsed/>
    <w:rsid w:val="00B374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374BC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B374B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374BC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51</Words>
  <Characters>3050</Characters>
  <Application>Microsoft Office Word</Application>
  <DocSecurity>0</DocSecurity>
  <Lines>508</Lines>
  <Paragraphs>360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冷寒</dc:creator>
  <cp:lastModifiedBy>Zhiwei Huang</cp:lastModifiedBy>
  <cp:revision>22</cp:revision>
  <cp:lastPrinted>2026-04-02T09:54:00Z</cp:lastPrinted>
  <dcterms:created xsi:type="dcterms:W3CDTF">2017-02-28T19:18:00Z</dcterms:created>
  <dcterms:modified xsi:type="dcterms:W3CDTF">2026-04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643BC688B86C2C1863BCE69B5A95CF0_42</vt:lpwstr>
  </property>
</Properties>
</file>